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3D564" w14:textId="2DF3FA11" w:rsidR="007D03DD" w:rsidRPr="00612943" w:rsidRDefault="007D03DD" w:rsidP="007D03DD">
      <w:pPr>
        <w:rPr>
          <w:b/>
          <w:bCs/>
        </w:rPr>
      </w:pPr>
      <w:r w:rsidRPr="00612943">
        <w:rPr>
          <w:b/>
          <w:bCs/>
        </w:rPr>
        <w:t xml:space="preserve">Supplemental Table </w:t>
      </w:r>
      <w:r>
        <w:rPr>
          <w:b/>
          <w:bCs/>
        </w:rPr>
        <w:t>1</w:t>
      </w:r>
      <w:r w:rsidRPr="00612943">
        <w:rPr>
          <w:b/>
          <w:bCs/>
        </w:rPr>
        <w:t xml:space="preserve">: Logistic Regression Models to Identify Factors associated with </w:t>
      </w:r>
      <w:r>
        <w:rPr>
          <w:b/>
          <w:bCs/>
        </w:rPr>
        <w:t xml:space="preserve">Prior </w:t>
      </w:r>
      <w:r w:rsidRPr="00612943">
        <w:rPr>
          <w:b/>
          <w:bCs/>
        </w:rPr>
        <w:t>Telemedicine</w:t>
      </w:r>
      <w:r>
        <w:rPr>
          <w:b/>
          <w:bCs/>
        </w:rPr>
        <w:t xml:space="preserve"> Experience</w:t>
      </w:r>
      <w:r w:rsidR="006B41A5">
        <w:rPr>
          <w:b/>
          <w:bCs/>
        </w:rPr>
        <w:t>, N=290*</w:t>
      </w:r>
    </w:p>
    <w:p w14:paraId="47AE2C74" w14:textId="77777777" w:rsidR="007D03DD" w:rsidRPr="00612943" w:rsidRDefault="007D03DD" w:rsidP="007D03DD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350"/>
        <w:gridCol w:w="1260"/>
        <w:gridCol w:w="1260"/>
        <w:gridCol w:w="2520"/>
        <w:gridCol w:w="1350"/>
        <w:gridCol w:w="1170"/>
        <w:gridCol w:w="1260"/>
      </w:tblGrid>
      <w:tr w:rsidR="007D03DD" w14:paraId="7C7E1A97" w14:textId="77777777" w:rsidTr="00877F42">
        <w:tc>
          <w:tcPr>
            <w:tcW w:w="6475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FEC30C8" w14:textId="2AE4B899" w:rsidR="007D03DD" w:rsidRPr="00F31C57" w:rsidRDefault="00877F42" w:rsidP="00EF605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i</w:t>
            </w:r>
            <w:r w:rsidR="00350772">
              <w:rPr>
                <w:b/>
                <w:bCs/>
              </w:rPr>
              <w:t>variate</w:t>
            </w:r>
            <w:r w:rsidR="007D03DD">
              <w:rPr>
                <w:b/>
                <w:bCs/>
              </w:rPr>
              <w:t xml:space="preserve"> Analysis</w:t>
            </w:r>
          </w:p>
        </w:tc>
        <w:tc>
          <w:tcPr>
            <w:tcW w:w="6300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3187646" w14:textId="5146706F" w:rsidR="007D03DD" w:rsidRPr="00F31C57" w:rsidRDefault="007D03DD" w:rsidP="00EF605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ultivariable Analysis</w:t>
            </w:r>
          </w:p>
        </w:tc>
      </w:tr>
      <w:tr w:rsidR="007D03DD" w14:paraId="5546FD5A" w14:textId="77777777" w:rsidTr="00877F42">
        <w:tc>
          <w:tcPr>
            <w:tcW w:w="2605" w:type="dxa"/>
            <w:tcBorders>
              <w:bottom w:val="single" w:sz="4" w:space="0" w:color="auto"/>
              <w:right w:val="nil"/>
            </w:tcBorders>
          </w:tcPr>
          <w:p w14:paraId="0CCF17C8" w14:textId="77777777" w:rsidR="007D03DD" w:rsidRPr="00F31C57" w:rsidRDefault="007D03DD" w:rsidP="00EF6051">
            <w:pPr>
              <w:rPr>
                <w:b/>
                <w:bCs/>
              </w:rPr>
            </w:pPr>
            <w:r w:rsidRPr="00F31C57">
              <w:rPr>
                <w:b/>
                <w:bCs/>
              </w:rPr>
              <w:t>Variabl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7FD0101F" w14:textId="77777777" w:rsidR="007D03DD" w:rsidRPr="00F31C57" w:rsidRDefault="007D03DD" w:rsidP="00EF6051">
            <w:pPr>
              <w:jc w:val="center"/>
              <w:rPr>
                <w:b/>
                <w:bCs/>
              </w:rPr>
            </w:pPr>
            <w:r w:rsidRPr="00F31C57">
              <w:rPr>
                <w:b/>
                <w:bCs/>
              </w:rPr>
              <w:t>Odds Ratio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6C076580" w14:textId="77777777" w:rsidR="007D03DD" w:rsidRPr="00F31C57" w:rsidRDefault="007D03DD" w:rsidP="00EF605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2CDE399" w14:textId="53B291C0" w:rsidR="007D03DD" w:rsidRPr="00F31C57" w:rsidRDefault="00DC0552" w:rsidP="00EF6051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P</w:t>
            </w:r>
            <w:r w:rsidR="007D03DD" w:rsidRPr="00F31C57">
              <w:rPr>
                <w:b/>
                <w:bCs/>
              </w:rPr>
              <w:t>-value</w:t>
            </w:r>
          </w:p>
        </w:tc>
        <w:tc>
          <w:tcPr>
            <w:tcW w:w="252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FA14769" w14:textId="77777777" w:rsidR="007D03DD" w:rsidRPr="00F31C57" w:rsidRDefault="007D03DD" w:rsidP="00FE6E2A">
            <w:pPr>
              <w:rPr>
                <w:b/>
                <w:bCs/>
              </w:rPr>
            </w:pPr>
            <w:r w:rsidRPr="00F31C57">
              <w:rPr>
                <w:b/>
                <w:bCs/>
              </w:rPr>
              <w:t>Variabl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93D7776" w14:textId="77777777" w:rsidR="007D03DD" w:rsidRPr="00F31C57" w:rsidRDefault="007D03DD" w:rsidP="00EF6051">
            <w:pPr>
              <w:jc w:val="center"/>
              <w:rPr>
                <w:b/>
                <w:bCs/>
              </w:rPr>
            </w:pPr>
            <w:r w:rsidRPr="00F31C57">
              <w:rPr>
                <w:b/>
                <w:bCs/>
              </w:rPr>
              <w:t>Odds Ratio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61CCE6C" w14:textId="77777777" w:rsidR="007D03DD" w:rsidRPr="00F31C57" w:rsidRDefault="007D03DD" w:rsidP="00EF605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A27D5EF" w14:textId="656D2F97" w:rsidR="007D03DD" w:rsidRPr="00F31C57" w:rsidRDefault="00DC0552" w:rsidP="00EF6051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P</w:t>
            </w:r>
            <w:r w:rsidR="007D03DD" w:rsidRPr="00F31C57">
              <w:rPr>
                <w:b/>
                <w:bCs/>
              </w:rPr>
              <w:t>-value</w:t>
            </w:r>
          </w:p>
        </w:tc>
      </w:tr>
      <w:tr w:rsidR="007D03DD" w14:paraId="21F2AACA" w14:textId="77777777" w:rsidTr="00877F42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F724322" w14:textId="082E6316" w:rsidR="007D03DD" w:rsidRDefault="007D03DD" w:rsidP="007D03DD">
            <w:r>
              <w:t>Ag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86363B" w14:textId="57D270B2" w:rsidR="007D03DD" w:rsidRDefault="007D03DD" w:rsidP="007D03DD">
            <w:pPr>
              <w:jc w:val="center"/>
            </w:pPr>
            <w:r>
              <w:t>1.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DB6F32" w14:textId="3A29A36E" w:rsidR="007D03DD" w:rsidRDefault="007D03DD" w:rsidP="007D03DD">
            <w:pPr>
              <w:jc w:val="center"/>
            </w:pPr>
            <w:r>
              <w:t>0.9 to 1.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D458B16" w14:textId="28C7A479" w:rsidR="007D03DD" w:rsidRDefault="007D03DD" w:rsidP="007D03DD">
            <w:pPr>
              <w:jc w:val="center"/>
            </w:pPr>
            <w:r>
              <w:t>.47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FF58E22" w14:textId="116FD2D8" w:rsidR="007D03DD" w:rsidRDefault="007D03DD" w:rsidP="007D03DD">
            <w:r>
              <w:t>Ag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5A583C" w14:textId="188D1D59" w:rsidR="007D03DD" w:rsidRDefault="007D03DD" w:rsidP="007D03DD">
            <w:pPr>
              <w:jc w:val="center"/>
            </w:pPr>
            <w:r>
              <w:t>1.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F7E43D" w14:textId="6903A2AE" w:rsidR="007D03DD" w:rsidRDefault="007D03DD" w:rsidP="007D03DD">
            <w:pPr>
              <w:jc w:val="center"/>
            </w:pPr>
            <w:r>
              <w:t>0.9 to 1.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EFBEE52" w14:textId="5840B3C9" w:rsidR="007D03DD" w:rsidRDefault="007D03DD" w:rsidP="007D03DD">
            <w:pPr>
              <w:jc w:val="center"/>
            </w:pPr>
            <w:r>
              <w:t>.4</w:t>
            </w:r>
            <w:r w:rsidR="00877F42">
              <w:t>5</w:t>
            </w:r>
          </w:p>
        </w:tc>
      </w:tr>
      <w:tr w:rsidR="007D03DD" w14:paraId="751F9FBF" w14:textId="77777777" w:rsidTr="00877F42"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8EC98B" w14:textId="5D7F077E" w:rsidR="007D03DD" w:rsidRDefault="00350772" w:rsidP="007D03DD">
            <w:r>
              <w:t>Gender</w:t>
            </w:r>
            <w:r w:rsidR="007D03DD">
              <w:t>, fema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1D6C240" w14:textId="79BB210A" w:rsidR="007D03DD" w:rsidRDefault="007D03DD" w:rsidP="007D03DD">
            <w:pPr>
              <w:jc w:val="center"/>
            </w:pPr>
            <w: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6E6C254" w14:textId="7197A3D9" w:rsidR="007D03DD" w:rsidRDefault="007D03DD" w:rsidP="007D03DD">
            <w:pPr>
              <w:jc w:val="center"/>
            </w:pPr>
            <w:r>
              <w:t>0.6 to 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B9E961" w14:textId="0DFD9006" w:rsidR="007D03DD" w:rsidRDefault="007D03DD" w:rsidP="007D03DD">
            <w:pPr>
              <w:jc w:val="center"/>
            </w:pPr>
            <w:r>
              <w:t>.58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03B2F6A" w14:textId="4312ACD8" w:rsidR="007D03DD" w:rsidRDefault="007D03DD" w:rsidP="007D03DD"/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96D50A" w14:textId="299E904D" w:rsidR="007D03DD" w:rsidRDefault="007D03DD" w:rsidP="007D03DD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77D12E" w14:textId="0E4C8BDF" w:rsidR="007D03DD" w:rsidRDefault="007D03DD" w:rsidP="007D03DD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1A07E72" w14:textId="51D25D27" w:rsidR="007D03DD" w:rsidRDefault="007D03DD" w:rsidP="007D03DD">
            <w:pPr>
              <w:jc w:val="center"/>
            </w:pPr>
          </w:p>
        </w:tc>
      </w:tr>
      <w:tr w:rsidR="007D03DD" w14:paraId="58592D0A" w14:textId="77777777" w:rsidTr="00877F42">
        <w:trPr>
          <w:trHeight w:val="1098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C80C38" w14:textId="36E8D19F" w:rsidR="007D03DD" w:rsidRDefault="007D03DD" w:rsidP="007D03DD">
            <w:r>
              <w:t>Race</w:t>
            </w:r>
            <w:r w:rsidR="00350772">
              <w:t xml:space="preserve"> and ethnicity</w:t>
            </w:r>
            <w:r>
              <w:t>, White ref (N=285)</w:t>
            </w:r>
          </w:p>
          <w:p w14:paraId="5389A9B1" w14:textId="77777777" w:rsidR="007D03DD" w:rsidRDefault="007D03DD" w:rsidP="007D03DD">
            <w:r>
              <w:t xml:space="preserve">   Black or AA</w:t>
            </w:r>
          </w:p>
          <w:p w14:paraId="633FD3F9" w14:textId="77777777" w:rsidR="007D03DD" w:rsidRDefault="007D03DD" w:rsidP="007D03DD">
            <w:r>
              <w:t xml:space="preserve">   Hispanic</w:t>
            </w:r>
          </w:p>
          <w:p w14:paraId="61B966C0" w14:textId="0F40B9B4" w:rsidR="007D03DD" w:rsidRDefault="007D03DD" w:rsidP="007D03DD">
            <w:r>
              <w:t xml:space="preserve">   Other</w:t>
            </w:r>
            <w:r w:rsidR="00842027"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223D73" w14:textId="77777777" w:rsidR="007D03DD" w:rsidRDefault="007D03DD" w:rsidP="007D03DD">
            <w:pPr>
              <w:jc w:val="center"/>
            </w:pPr>
          </w:p>
          <w:p w14:paraId="432701CD" w14:textId="77777777" w:rsidR="00877F42" w:rsidRDefault="00877F42" w:rsidP="007D03DD">
            <w:pPr>
              <w:jc w:val="center"/>
            </w:pPr>
          </w:p>
          <w:p w14:paraId="069C504E" w14:textId="2F0DE56B" w:rsidR="007D03DD" w:rsidRDefault="007D03DD" w:rsidP="007D03DD">
            <w:pPr>
              <w:jc w:val="center"/>
            </w:pPr>
            <w:r>
              <w:t>1.4</w:t>
            </w:r>
          </w:p>
          <w:p w14:paraId="35C1668D" w14:textId="77777777" w:rsidR="007D03DD" w:rsidRDefault="007D03DD" w:rsidP="007D03DD">
            <w:pPr>
              <w:jc w:val="center"/>
            </w:pPr>
            <w:r>
              <w:t>1.2</w:t>
            </w:r>
          </w:p>
          <w:p w14:paraId="6572BA7B" w14:textId="5787FB20" w:rsidR="007D03DD" w:rsidRDefault="007D03DD" w:rsidP="007D03DD">
            <w:pPr>
              <w:jc w:val="center"/>
            </w:pPr>
            <w: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1B8AC5" w14:textId="77777777" w:rsidR="007D03DD" w:rsidRDefault="007D03DD" w:rsidP="007D03DD">
            <w:pPr>
              <w:jc w:val="center"/>
            </w:pPr>
          </w:p>
          <w:p w14:paraId="381D88E8" w14:textId="77777777" w:rsidR="00877F42" w:rsidRDefault="00877F42" w:rsidP="007D03DD">
            <w:pPr>
              <w:jc w:val="center"/>
            </w:pPr>
          </w:p>
          <w:p w14:paraId="25A7A333" w14:textId="4A7CFDB3" w:rsidR="007D03DD" w:rsidRDefault="007D03DD" w:rsidP="007D03DD">
            <w:pPr>
              <w:jc w:val="center"/>
            </w:pPr>
            <w:r>
              <w:t>0.8 to 2.4</w:t>
            </w:r>
          </w:p>
          <w:p w14:paraId="2B2CAA47" w14:textId="77777777" w:rsidR="007D03DD" w:rsidRDefault="007D03DD" w:rsidP="007D03DD">
            <w:pPr>
              <w:jc w:val="center"/>
            </w:pPr>
            <w:r>
              <w:t>0.4 to 3.1</w:t>
            </w:r>
          </w:p>
          <w:p w14:paraId="2CD12937" w14:textId="6B8D3BF5" w:rsidR="007D03DD" w:rsidRDefault="007D03DD" w:rsidP="007D03DD">
            <w:pPr>
              <w:jc w:val="center"/>
            </w:pPr>
            <w:r>
              <w:t>0.3 to 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19D881" w14:textId="77777777" w:rsidR="007D03DD" w:rsidRDefault="007D03DD" w:rsidP="007D03DD">
            <w:pPr>
              <w:jc w:val="center"/>
            </w:pPr>
          </w:p>
          <w:p w14:paraId="5DC08F18" w14:textId="77777777" w:rsidR="00877F42" w:rsidRDefault="00877F42" w:rsidP="007D03DD">
            <w:pPr>
              <w:jc w:val="center"/>
            </w:pPr>
          </w:p>
          <w:p w14:paraId="32938FB3" w14:textId="538AF664" w:rsidR="007D03DD" w:rsidRDefault="007D03DD" w:rsidP="007D03DD">
            <w:pPr>
              <w:jc w:val="center"/>
            </w:pPr>
            <w:r>
              <w:t>.27</w:t>
            </w:r>
          </w:p>
          <w:p w14:paraId="61FCA0C4" w14:textId="151B4DB8" w:rsidR="007D03DD" w:rsidRDefault="007D03DD" w:rsidP="007D03DD">
            <w:pPr>
              <w:jc w:val="center"/>
            </w:pPr>
            <w:r>
              <w:t>.73</w:t>
            </w:r>
          </w:p>
          <w:p w14:paraId="32211CD8" w14:textId="53815B31" w:rsidR="007D03DD" w:rsidRDefault="007D03DD" w:rsidP="007D03DD">
            <w:pPr>
              <w:jc w:val="center"/>
            </w:pPr>
            <w:r>
              <w:t>.55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262C5279" w14:textId="62838E44" w:rsidR="007D03DD" w:rsidRDefault="007D03DD" w:rsidP="007D03DD"/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C9DB5A" w14:textId="03BC1BCF" w:rsidR="007D03DD" w:rsidRDefault="007D03DD" w:rsidP="007D03DD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C05C5E" w14:textId="76DFD35A" w:rsidR="007D03DD" w:rsidRDefault="007D03DD" w:rsidP="007D03DD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66C006C" w14:textId="3E7DB043" w:rsidR="007D03DD" w:rsidRDefault="007D03DD" w:rsidP="007D03DD">
            <w:pPr>
              <w:jc w:val="center"/>
            </w:pPr>
          </w:p>
        </w:tc>
      </w:tr>
      <w:tr w:rsidR="007D03DD" w14:paraId="568C7F95" w14:textId="77777777" w:rsidTr="00877F42"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21B17F" w14:textId="708F8D5E" w:rsidR="007D03DD" w:rsidRDefault="007D03DD" w:rsidP="007D03DD">
            <w:r>
              <w:t>HCV Ab, reac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7A33F4F" w14:textId="0552207C" w:rsidR="007D03DD" w:rsidRDefault="007D03DD" w:rsidP="007D03DD">
            <w:pPr>
              <w:jc w:val="center"/>
            </w:pPr>
            <w: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C0A260" w14:textId="49015196" w:rsidR="007D03DD" w:rsidRDefault="007D03DD" w:rsidP="007D03DD">
            <w:pPr>
              <w:jc w:val="center"/>
            </w:pPr>
            <w:r>
              <w:t>0.6 to 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220D32" w14:textId="24944E5B" w:rsidR="007D03DD" w:rsidRDefault="007D03DD" w:rsidP="007D03DD">
            <w:pPr>
              <w:jc w:val="center"/>
            </w:pPr>
            <w:r>
              <w:t>.91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36612C94" w14:textId="77777777" w:rsidR="007D03DD" w:rsidRDefault="007D03DD" w:rsidP="007D03DD"/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F7F585" w14:textId="77777777" w:rsidR="007D03DD" w:rsidRDefault="007D03DD" w:rsidP="007D03DD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92BB4B" w14:textId="77777777" w:rsidR="007D03DD" w:rsidRDefault="007D03DD" w:rsidP="007D03DD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7280D20" w14:textId="77777777" w:rsidR="007D03DD" w:rsidRDefault="007D03DD" w:rsidP="007D03DD">
            <w:pPr>
              <w:jc w:val="center"/>
            </w:pPr>
          </w:p>
        </w:tc>
      </w:tr>
      <w:tr w:rsidR="007D03DD" w14:paraId="31F80CB6" w14:textId="77777777" w:rsidTr="00877F42"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0753D0" w14:textId="10B1188D" w:rsidR="007D03DD" w:rsidRDefault="007D03DD" w:rsidP="007D03DD">
            <w:r>
              <w:t>HCV RNA, posi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F2746DB" w14:textId="3F8D8B1A" w:rsidR="007D03DD" w:rsidRDefault="007D03DD" w:rsidP="007D03DD">
            <w:pPr>
              <w:jc w:val="center"/>
            </w:pPr>
            <w: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D5EF70" w14:textId="079304D5" w:rsidR="007D03DD" w:rsidRDefault="007D03DD" w:rsidP="007D03DD">
            <w:pPr>
              <w:jc w:val="center"/>
            </w:pPr>
            <w:r>
              <w:t>0.4 to 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4F7826" w14:textId="688EAD95" w:rsidR="007D03DD" w:rsidRDefault="007D03DD" w:rsidP="007D03DD">
            <w:pPr>
              <w:jc w:val="center"/>
            </w:pPr>
            <w:r>
              <w:t>.38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5C12931" w14:textId="77777777" w:rsidR="007D03DD" w:rsidRDefault="007D03DD" w:rsidP="007D03DD"/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55F90B" w14:textId="77777777" w:rsidR="007D03DD" w:rsidRDefault="007D03DD" w:rsidP="007D03DD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3FF656" w14:textId="77777777" w:rsidR="007D03DD" w:rsidRDefault="007D03DD" w:rsidP="007D03DD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7DA04D3" w14:textId="77777777" w:rsidR="007D03DD" w:rsidRDefault="007D03DD" w:rsidP="007D03DD">
            <w:pPr>
              <w:jc w:val="center"/>
            </w:pPr>
          </w:p>
        </w:tc>
      </w:tr>
      <w:tr w:rsidR="007D03DD" w14:paraId="4FB21FF5" w14:textId="77777777" w:rsidTr="00877F42"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1A0628" w14:textId="77777777" w:rsidR="007D03DD" w:rsidRDefault="007D03DD" w:rsidP="007D03DD">
            <w:r>
              <w:t>Housing, rent/own ref</w:t>
            </w:r>
          </w:p>
          <w:p w14:paraId="5D6AF164" w14:textId="77777777" w:rsidR="007D03DD" w:rsidRDefault="007D03DD" w:rsidP="007D03DD">
            <w:r>
              <w:t xml:space="preserve">   Temporary housing</w:t>
            </w:r>
          </w:p>
          <w:p w14:paraId="5ED00140" w14:textId="6ABB6064" w:rsidR="007D03DD" w:rsidRDefault="007D03DD" w:rsidP="007D03DD">
            <w:r>
              <w:t xml:space="preserve">   Outdoors/vehic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F13DAAE" w14:textId="77777777" w:rsidR="007D03DD" w:rsidRDefault="007D03DD" w:rsidP="007D03DD">
            <w:pPr>
              <w:jc w:val="center"/>
            </w:pPr>
          </w:p>
          <w:p w14:paraId="17B92BF1" w14:textId="77777777" w:rsidR="007D03DD" w:rsidRDefault="007D03DD" w:rsidP="007D03DD">
            <w:pPr>
              <w:jc w:val="center"/>
            </w:pPr>
            <w:r>
              <w:t>0.5</w:t>
            </w:r>
          </w:p>
          <w:p w14:paraId="7F8042F7" w14:textId="35D77127" w:rsidR="007D03DD" w:rsidRDefault="007D03DD" w:rsidP="007D03DD">
            <w:pPr>
              <w:jc w:val="center"/>
            </w:pPr>
            <w:r>
              <w:t>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809E1BB" w14:textId="77777777" w:rsidR="007D03DD" w:rsidRDefault="007D03DD" w:rsidP="007D03DD">
            <w:pPr>
              <w:jc w:val="center"/>
            </w:pPr>
          </w:p>
          <w:p w14:paraId="0E2596C8" w14:textId="77777777" w:rsidR="007D03DD" w:rsidRDefault="007D03DD" w:rsidP="007D03DD">
            <w:pPr>
              <w:jc w:val="center"/>
            </w:pPr>
            <w:r>
              <w:t>0.2 to 1.0</w:t>
            </w:r>
          </w:p>
          <w:p w14:paraId="19B8D272" w14:textId="531633F2" w:rsidR="007D03DD" w:rsidRDefault="007D03DD" w:rsidP="007D03DD">
            <w:pPr>
              <w:jc w:val="center"/>
            </w:pPr>
            <w:r>
              <w:t>0.1 to 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BCEB3E" w14:textId="77777777" w:rsidR="007D03DD" w:rsidRDefault="007D03DD" w:rsidP="007D03DD">
            <w:pPr>
              <w:jc w:val="center"/>
            </w:pPr>
          </w:p>
          <w:p w14:paraId="4899A8D4" w14:textId="44A613A1" w:rsidR="007D03DD" w:rsidRDefault="007D03DD" w:rsidP="007D03DD">
            <w:pPr>
              <w:jc w:val="center"/>
            </w:pPr>
            <w:r>
              <w:t>.06</w:t>
            </w:r>
          </w:p>
          <w:p w14:paraId="6450CD24" w14:textId="324BF3E9" w:rsidR="007D03DD" w:rsidRDefault="007D03DD" w:rsidP="007D03DD">
            <w:pPr>
              <w:jc w:val="center"/>
            </w:pPr>
            <w:r>
              <w:t>.005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A1051D7" w14:textId="7E060D5C" w:rsidR="007D03DD" w:rsidRPr="00BE151B" w:rsidRDefault="007D03DD" w:rsidP="007D03DD">
            <w:pPr>
              <w:rPr>
                <w:b/>
                <w:bCs/>
              </w:rPr>
            </w:pPr>
            <w:r w:rsidRPr="00BE151B">
              <w:rPr>
                <w:b/>
                <w:bCs/>
              </w:rPr>
              <w:t>Housing, rent/own ref</w:t>
            </w:r>
          </w:p>
          <w:p w14:paraId="6F209220" w14:textId="77777777" w:rsidR="007D03DD" w:rsidRPr="00BE151B" w:rsidRDefault="007D03DD" w:rsidP="007D03DD">
            <w:pPr>
              <w:rPr>
                <w:b/>
                <w:bCs/>
              </w:rPr>
            </w:pPr>
            <w:r w:rsidRPr="00BE151B">
              <w:rPr>
                <w:b/>
                <w:bCs/>
              </w:rPr>
              <w:t xml:space="preserve">   Temporary housing</w:t>
            </w:r>
          </w:p>
          <w:p w14:paraId="0ADACA47" w14:textId="4F92BA7A" w:rsidR="007D03DD" w:rsidRDefault="007D03DD" w:rsidP="007D03DD">
            <w:r w:rsidRPr="00BE151B">
              <w:rPr>
                <w:b/>
                <w:bCs/>
              </w:rPr>
              <w:t xml:space="preserve">   Outdoors/v</w:t>
            </w:r>
            <w:r>
              <w:rPr>
                <w:b/>
                <w:bCs/>
              </w:rPr>
              <w:t>ehic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08C70A" w14:textId="77777777" w:rsidR="007D03DD" w:rsidRPr="00BE151B" w:rsidRDefault="007D03DD" w:rsidP="00877F42">
            <w:pPr>
              <w:jc w:val="center"/>
              <w:rPr>
                <w:b/>
                <w:bCs/>
              </w:rPr>
            </w:pPr>
          </w:p>
          <w:p w14:paraId="2AC8B9FA" w14:textId="32510907" w:rsidR="007D03DD" w:rsidRPr="00BE151B" w:rsidRDefault="007D03DD" w:rsidP="00877F42">
            <w:pPr>
              <w:jc w:val="center"/>
              <w:rPr>
                <w:b/>
                <w:bCs/>
              </w:rPr>
            </w:pPr>
            <w:r w:rsidRPr="00BE151B">
              <w:rPr>
                <w:b/>
                <w:bCs/>
              </w:rPr>
              <w:t>0.4</w:t>
            </w:r>
          </w:p>
          <w:p w14:paraId="068EC45D" w14:textId="71938282" w:rsidR="007D03DD" w:rsidRDefault="007D03DD" w:rsidP="00877F42">
            <w:pPr>
              <w:jc w:val="center"/>
            </w:pPr>
            <w:r w:rsidRPr="00BE151B">
              <w:rPr>
                <w:b/>
                <w:bCs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02BB80" w14:textId="77777777" w:rsidR="007D03DD" w:rsidRPr="00BE151B" w:rsidRDefault="007D03DD" w:rsidP="00877F42">
            <w:pPr>
              <w:jc w:val="center"/>
              <w:rPr>
                <w:b/>
                <w:bCs/>
              </w:rPr>
            </w:pPr>
          </w:p>
          <w:p w14:paraId="5ADFE428" w14:textId="0960997F" w:rsidR="007D03DD" w:rsidRPr="00BE151B" w:rsidRDefault="007D03DD" w:rsidP="00877F42">
            <w:pPr>
              <w:jc w:val="center"/>
              <w:rPr>
                <w:b/>
                <w:bCs/>
              </w:rPr>
            </w:pPr>
            <w:r w:rsidRPr="00BE151B">
              <w:rPr>
                <w:b/>
                <w:bCs/>
              </w:rPr>
              <w:t>0.2 to 0.9</w:t>
            </w:r>
          </w:p>
          <w:p w14:paraId="2E0FCA99" w14:textId="5A40B762" w:rsidR="007D03DD" w:rsidRDefault="007D03DD" w:rsidP="00877F42">
            <w:pPr>
              <w:jc w:val="center"/>
            </w:pPr>
            <w:r w:rsidRPr="00BE151B">
              <w:rPr>
                <w:b/>
                <w:bCs/>
              </w:rPr>
              <w:t>0.1 to 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FC8172B" w14:textId="77777777" w:rsidR="007D03DD" w:rsidRPr="00BE151B" w:rsidRDefault="007D03DD" w:rsidP="00877F42">
            <w:pPr>
              <w:jc w:val="center"/>
              <w:rPr>
                <w:b/>
                <w:bCs/>
              </w:rPr>
            </w:pPr>
          </w:p>
          <w:p w14:paraId="3A2DD464" w14:textId="453E10A4" w:rsidR="007D03DD" w:rsidRPr="00BE151B" w:rsidRDefault="007D03DD" w:rsidP="00877F42">
            <w:pPr>
              <w:jc w:val="center"/>
              <w:rPr>
                <w:b/>
                <w:bCs/>
              </w:rPr>
            </w:pPr>
            <w:r w:rsidRPr="00BE151B">
              <w:rPr>
                <w:b/>
                <w:bCs/>
              </w:rPr>
              <w:t>.04</w:t>
            </w:r>
          </w:p>
          <w:p w14:paraId="2EDC2CDE" w14:textId="79114F9F" w:rsidR="007D03DD" w:rsidRDefault="007D03DD" w:rsidP="00877F42">
            <w:pPr>
              <w:jc w:val="center"/>
            </w:pPr>
            <w:r w:rsidRPr="00BE151B">
              <w:rPr>
                <w:b/>
                <w:bCs/>
              </w:rPr>
              <w:t>.00</w:t>
            </w:r>
            <w:r w:rsidR="00877F42">
              <w:rPr>
                <w:b/>
                <w:bCs/>
              </w:rPr>
              <w:t>5</w:t>
            </w:r>
          </w:p>
        </w:tc>
      </w:tr>
      <w:tr w:rsidR="007D03DD" w14:paraId="5DC54AB9" w14:textId="77777777" w:rsidTr="00877F42"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80D5A3" w14:textId="30C783B1" w:rsidR="007D03DD" w:rsidRDefault="007D03DD" w:rsidP="007D03DD">
            <w:r>
              <w:t>Smart phone acce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C90D40A" w14:textId="248462B2" w:rsidR="007D03DD" w:rsidRDefault="007D03DD" w:rsidP="007D03DD">
            <w:pPr>
              <w:jc w:val="center"/>
            </w:pPr>
            <w:r>
              <w:t>2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B2346FF" w14:textId="5747049C" w:rsidR="007D03DD" w:rsidRDefault="007D03DD" w:rsidP="007D03DD">
            <w:pPr>
              <w:jc w:val="center"/>
            </w:pPr>
            <w:r>
              <w:t>0.9 to 4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67636E" w14:textId="26D9051E" w:rsidR="007D03DD" w:rsidRDefault="007D03DD" w:rsidP="007D03DD">
            <w:pPr>
              <w:jc w:val="center"/>
            </w:pPr>
            <w:r>
              <w:t>.08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305E2EAE" w14:textId="77777777" w:rsidR="007D03DD" w:rsidRDefault="007D03DD" w:rsidP="007D03DD">
            <w:r>
              <w:t>Smart phone acce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319A23" w14:textId="080649C6" w:rsidR="007D03DD" w:rsidRDefault="007D03DD" w:rsidP="007D03DD">
            <w:pPr>
              <w:jc w:val="center"/>
            </w:pPr>
            <w:r w:rsidRPr="00BE151B">
              <w:t>1.</w:t>
            </w:r>
            <w:r w:rsidR="00877F42"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F2EACA" w14:textId="3ABFF943" w:rsidR="007D03DD" w:rsidRDefault="007D03DD" w:rsidP="007D03DD">
            <w:pPr>
              <w:jc w:val="center"/>
            </w:pPr>
            <w:r w:rsidRPr="00BE151B">
              <w:t>0.</w:t>
            </w:r>
            <w:r w:rsidR="00877F42">
              <w:t>8</w:t>
            </w:r>
            <w:r w:rsidRPr="00BE151B">
              <w:t xml:space="preserve"> to 3.</w:t>
            </w:r>
            <w:r w:rsidR="00877F42"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F25F218" w14:textId="1DAA0CA4" w:rsidR="007D03DD" w:rsidRDefault="007D03DD" w:rsidP="007D03DD">
            <w:pPr>
              <w:jc w:val="center"/>
            </w:pPr>
            <w:r w:rsidRPr="00BE151B">
              <w:t>.</w:t>
            </w:r>
            <w:r w:rsidR="00877F42">
              <w:t>15</w:t>
            </w:r>
          </w:p>
        </w:tc>
      </w:tr>
      <w:tr w:rsidR="007D03DD" w14:paraId="3E3FC24E" w14:textId="77777777" w:rsidTr="00877F42"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D08A66" w14:textId="5B23D252" w:rsidR="007D03DD" w:rsidRDefault="007D03DD" w:rsidP="007D03DD">
            <w:r>
              <w:t>Personal WiFi acce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F5A5A2B" w14:textId="2EBD6BF9" w:rsidR="007D03DD" w:rsidRDefault="007D03DD" w:rsidP="007D03DD">
            <w:pPr>
              <w:jc w:val="center"/>
            </w:pPr>
            <w:r>
              <w:t>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8423236" w14:textId="4F0BD15B" w:rsidR="007D03DD" w:rsidRDefault="007D03DD" w:rsidP="007D03DD">
            <w:pPr>
              <w:jc w:val="center"/>
            </w:pPr>
            <w:r>
              <w:t>0.9 to 2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8D0E92" w14:textId="6EA610B5" w:rsidR="007D03DD" w:rsidRDefault="007D03DD" w:rsidP="007D03DD">
            <w:pPr>
              <w:jc w:val="center"/>
            </w:pPr>
            <w:r>
              <w:t>.11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7474BF6B" w14:textId="77777777" w:rsidR="007D03DD" w:rsidRDefault="007D03DD" w:rsidP="007D03DD"/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E0578B" w14:textId="77777777" w:rsidR="007D03DD" w:rsidRDefault="007D03DD" w:rsidP="007D03DD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8B4A15" w14:textId="77777777" w:rsidR="007D03DD" w:rsidRDefault="007D03DD" w:rsidP="007D03DD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4A5F8A0" w14:textId="77777777" w:rsidR="007D03DD" w:rsidRDefault="007D03DD" w:rsidP="007D03DD">
            <w:pPr>
              <w:jc w:val="center"/>
            </w:pPr>
          </w:p>
        </w:tc>
      </w:tr>
      <w:tr w:rsidR="007D03DD" w14:paraId="41EC1BF4" w14:textId="77777777" w:rsidTr="00877F42"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F0DFC4F" w14:textId="7F8468E8" w:rsidR="007D03DD" w:rsidRDefault="007D03DD" w:rsidP="007D03DD">
            <w:r>
              <w:t>Recent ID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53199" w14:textId="07BFE049" w:rsidR="007D03DD" w:rsidRDefault="007D03DD" w:rsidP="007D03DD">
            <w:pPr>
              <w:jc w:val="center"/>
            </w:pPr>
            <w:r>
              <w:t>1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C9EAF" w14:textId="5110D5AE" w:rsidR="007D03DD" w:rsidRDefault="007D03DD" w:rsidP="007D03DD">
            <w:pPr>
              <w:jc w:val="center"/>
            </w:pPr>
            <w:r>
              <w:t>0.7 to 1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809330" w14:textId="73DBF486" w:rsidR="007D03DD" w:rsidRDefault="007D03DD" w:rsidP="007D03DD">
            <w:pPr>
              <w:jc w:val="center"/>
            </w:pPr>
            <w:r>
              <w:t>.69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A9B7CB1" w14:textId="77777777" w:rsidR="007D03DD" w:rsidRDefault="007D03DD" w:rsidP="007D03DD"/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A0B6D7D" w14:textId="77777777" w:rsidR="007D03DD" w:rsidRDefault="007D03DD" w:rsidP="007D03DD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374306C" w14:textId="77777777" w:rsidR="007D03DD" w:rsidRDefault="007D03DD" w:rsidP="007D03DD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B727B2D" w14:textId="77777777" w:rsidR="007D03DD" w:rsidRDefault="007D03DD" w:rsidP="007D03DD">
            <w:pPr>
              <w:jc w:val="center"/>
            </w:pPr>
          </w:p>
        </w:tc>
      </w:tr>
    </w:tbl>
    <w:p w14:paraId="0506557E" w14:textId="5912519B" w:rsidR="00877F42" w:rsidRDefault="007D03DD" w:rsidP="007D03DD">
      <w:r>
        <w:t xml:space="preserve">CI = confidence intervals, ref = reference, </w:t>
      </w:r>
      <w:r w:rsidR="00877F42">
        <w:t xml:space="preserve">AA = African American, </w:t>
      </w:r>
      <w:r>
        <w:t>HCV = hepatitis C virus, Ab = antibody, IDU = injection drug use</w:t>
      </w:r>
    </w:p>
    <w:p w14:paraId="1B72253A" w14:textId="4120D8BA" w:rsidR="007D03DD" w:rsidRDefault="007D03DD" w:rsidP="007D03DD">
      <w:r>
        <w:t xml:space="preserve">*Unless otherwise indicated </w:t>
      </w:r>
    </w:p>
    <w:p w14:paraId="2427231A" w14:textId="1321BB4E" w:rsidR="00842027" w:rsidRDefault="00842027" w:rsidP="007D03DD">
      <w:r>
        <w:t xml:space="preserve">**Other = </w:t>
      </w:r>
      <w:r w:rsidR="006E4EEF">
        <w:t>Asian, Native American/American Indian, Native Hawaiian or Pacific Islander, Mixed, Other, Decline to Answer</w:t>
      </w:r>
    </w:p>
    <w:p w14:paraId="55DC3C83" w14:textId="5D9597EE" w:rsidR="006B55BA" w:rsidRDefault="006B55BA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0A4D968F" w14:textId="77777777" w:rsidR="007D03DD" w:rsidRDefault="007D03DD">
      <w:pPr>
        <w:rPr>
          <w:b/>
          <w:bCs/>
          <w:u w:val="single"/>
        </w:rPr>
      </w:pPr>
    </w:p>
    <w:p w14:paraId="7656A3C6" w14:textId="517A6340" w:rsidR="00A40FA5" w:rsidRPr="00612943" w:rsidRDefault="00612943">
      <w:pPr>
        <w:rPr>
          <w:b/>
          <w:bCs/>
        </w:rPr>
      </w:pPr>
      <w:r w:rsidRPr="00612943">
        <w:rPr>
          <w:b/>
          <w:bCs/>
        </w:rPr>
        <w:t xml:space="preserve">Supplemental Table </w:t>
      </w:r>
      <w:r w:rsidR="007D03DD">
        <w:rPr>
          <w:b/>
          <w:bCs/>
        </w:rPr>
        <w:t>2</w:t>
      </w:r>
      <w:r w:rsidRPr="00612943">
        <w:rPr>
          <w:b/>
          <w:bCs/>
        </w:rPr>
        <w:t xml:space="preserve">: Logistic Regression Models to Identify Factors associated with </w:t>
      </w:r>
      <w:r w:rsidR="00F31C57" w:rsidRPr="00612943">
        <w:rPr>
          <w:b/>
          <w:bCs/>
        </w:rPr>
        <w:t>Interes</w:t>
      </w:r>
      <w:r w:rsidRPr="00612943">
        <w:rPr>
          <w:b/>
          <w:bCs/>
        </w:rPr>
        <w:t xml:space="preserve">t </w:t>
      </w:r>
      <w:r w:rsidR="00F31C57" w:rsidRPr="00612943">
        <w:rPr>
          <w:b/>
          <w:bCs/>
        </w:rPr>
        <w:t>in Telemedicine</w:t>
      </w:r>
      <w:r w:rsidR="006B41A5">
        <w:rPr>
          <w:b/>
          <w:bCs/>
        </w:rPr>
        <w:t>, N=290*</w:t>
      </w:r>
    </w:p>
    <w:p w14:paraId="730DA355" w14:textId="4D4D4754" w:rsidR="00F31C57" w:rsidRPr="00612943" w:rsidRDefault="00F31C57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350"/>
        <w:gridCol w:w="1620"/>
        <w:gridCol w:w="1080"/>
        <w:gridCol w:w="2340"/>
        <w:gridCol w:w="1440"/>
        <w:gridCol w:w="1440"/>
        <w:gridCol w:w="1075"/>
      </w:tblGrid>
      <w:tr w:rsidR="00F127EF" w14:paraId="469D20D6" w14:textId="77777777" w:rsidTr="00612943">
        <w:tc>
          <w:tcPr>
            <w:tcW w:w="6655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36E9178" w14:textId="48158A21" w:rsidR="00F127EF" w:rsidRPr="00F31C57" w:rsidRDefault="00F127EF" w:rsidP="00F31C5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ivariate Analysis</w:t>
            </w:r>
          </w:p>
        </w:tc>
        <w:tc>
          <w:tcPr>
            <w:tcW w:w="6295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5317D35" w14:textId="2BBDE153" w:rsidR="00F127EF" w:rsidRPr="00F31C57" w:rsidRDefault="00F127EF" w:rsidP="00F31C5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ultivariable Analysis</w:t>
            </w:r>
          </w:p>
        </w:tc>
      </w:tr>
      <w:tr w:rsidR="00612943" w14:paraId="05CBCBD1" w14:textId="0BD32DD2" w:rsidTr="007D03DD">
        <w:tc>
          <w:tcPr>
            <w:tcW w:w="2605" w:type="dxa"/>
            <w:tcBorders>
              <w:bottom w:val="single" w:sz="4" w:space="0" w:color="auto"/>
              <w:right w:val="nil"/>
            </w:tcBorders>
          </w:tcPr>
          <w:p w14:paraId="1DCCB0EC" w14:textId="65207C76" w:rsidR="00F127EF" w:rsidRPr="00F31C57" w:rsidRDefault="00F127EF" w:rsidP="00F127EF">
            <w:pPr>
              <w:rPr>
                <w:b/>
                <w:bCs/>
              </w:rPr>
            </w:pPr>
            <w:r w:rsidRPr="00F31C57">
              <w:rPr>
                <w:b/>
                <w:bCs/>
              </w:rPr>
              <w:t>Variabl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50AC1C8F" w14:textId="0213F6FC" w:rsidR="00F127EF" w:rsidRPr="00F31C57" w:rsidRDefault="00F127EF" w:rsidP="00F127EF">
            <w:pPr>
              <w:jc w:val="center"/>
              <w:rPr>
                <w:b/>
                <w:bCs/>
              </w:rPr>
            </w:pPr>
            <w:r w:rsidRPr="00F31C57">
              <w:rPr>
                <w:b/>
                <w:bCs/>
              </w:rPr>
              <w:t>Odds Ratio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75D07715" w14:textId="55501CA9" w:rsidR="00F127EF" w:rsidRPr="00F31C57" w:rsidRDefault="00F127EF" w:rsidP="00F127E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975585D" w14:textId="4D745B7A" w:rsidR="00F127EF" w:rsidRPr="00F31C57" w:rsidRDefault="00F127EF" w:rsidP="00F127EF">
            <w:pPr>
              <w:jc w:val="center"/>
              <w:rPr>
                <w:b/>
                <w:bCs/>
              </w:rPr>
            </w:pPr>
            <w:r w:rsidRPr="00F31C57">
              <w:rPr>
                <w:b/>
                <w:bCs/>
              </w:rPr>
              <w:t>p-value</w:t>
            </w:r>
          </w:p>
        </w:tc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F917B06" w14:textId="0EC870A9" w:rsidR="00F127EF" w:rsidRPr="00F31C57" w:rsidRDefault="00F127EF" w:rsidP="00FE6E2A">
            <w:pPr>
              <w:rPr>
                <w:b/>
                <w:bCs/>
              </w:rPr>
            </w:pPr>
            <w:r w:rsidRPr="00F31C57">
              <w:rPr>
                <w:b/>
                <w:bCs/>
              </w:rPr>
              <w:t>Variable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B2975B0" w14:textId="3A96B200" w:rsidR="00F127EF" w:rsidRPr="00F31C57" w:rsidRDefault="00F127EF" w:rsidP="00F127EF">
            <w:pPr>
              <w:jc w:val="center"/>
              <w:rPr>
                <w:b/>
                <w:bCs/>
              </w:rPr>
            </w:pPr>
            <w:r w:rsidRPr="00F31C57">
              <w:rPr>
                <w:b/>
                <w:bCs/>
              </w:rPr>
              <w:t>Odds Ratio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094B8FB" w14:textId="7BCBB263" w:rsidR="00F127EF" w:rsidRPr="00F31C57" w:rsidRDefault="00F127EF" w:rsidP="00F127E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1075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4893912" w14:textId="66ACE212" w:rsidR="00F127EF" w:rsidRPr="00F31C57" w:rsidRDefault="00F127EF" w:rsidP="00F127EF">
            <w:pPr>
              <w:jc w:val="center"/>
              <w:rPr>
                <w:b/>
                <w:bCs/>
              </w:rPr>
            </w:pPr>
            <w:r w:rsidRPr="00F31C57">
              <w:rPr>
                <w:b/>
                <w:bCs/>
              </w:rPr>
              <w:t>p-value</w:t>
            </w:r>
          </w:p>
        </w:tc>
      </w:tr>
      <w:tr w:rsidR="00612943" w14:paraId="7C8C8B3D" w14:textId="0F5F30BF" w:rsidTr="007D03DD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656D735" w14:textId="736421AF" w:rsidR="00F127EF" w:rsidRDefault="00F127EF" w:rsidP="00F127EF">
            <w:r>
              <w:t>Ag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AF4A0" w14:textId="7A04D4B7" w:rsidR="00F127EF" w:rsidRDefault="00F127EF" w:rsidP="00F127EF">
            <w:pPr>
              <w:jc w:val="center"/>
            </w:pPr>
            <w:r>
              <w:t>1.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D79F60" w14:textId="2068BFCB" w:rsidR="00F127EF" w:rsidRDefault="00F127EF" w:rsidP="00F127EF">
            <w:pPr>
              <w:jc w:val="center"/>
            </w:pPr>
            <w:r>
              <w:t>0.9 to 1.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00A0C73" w14:textId="4D91F381" w:rsidR="00F127EF" w:rsidRDefault="00F127EF" w:rsidP="00F127EF">
            <w:pPr>
              <w:jc w:val="center"/>
            </w:pPr>
            <w:r>
              <w:t>0.4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51DDD49F" w14:textId="6AA9D482" w:rsidR="00F127EF" w:rsidRDefault="00F127EF" w:rsidP="00612943">
            <w:r>
              <w:t>Ag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32AB4F" w14:textId="104A7611" w:rsidR="00F127EF" w:rsidRDefault="00F127EF" w:rsidP="00F127EF">
            <w:pPr>
              <w:jc w:val="center"/>
            </w:pPr>
            <w:r>
              <w:t>1.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E2BD7C" w14:textId="13A020CD" w:rsidR="00F127EF" w:rsidRDefault="00F127EF" w:rsidP="00F127EF">
            <w:pPr>
              <w:jc w:val="center"/>
            </w:pPr>
            <w:r>
              <w:t>0.9 to 1.0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58BF1F9" w14:textId="15332E78" w:rsidR="00F127EF" w:rsidRDefault="00F127EF" w:rsidP="00F127EF">
            <w:pPr>
              <w:jc w:val="center"/>
            </w:pPr>
            <w:r>
              <w:t>0.6</w:t>
            </w:r>
            <w:r w:rsidR="002A664C">
              <w:t>0</w:t>
            </w:r>
          </w:p>
        </w:tc>
      </w:tr>
      <w:tr w:rsidR="00612943" w14:paraId="5ED84E18" w14:textId="54CEB293" w:rsidTr="007D03DD"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C69FD7" w14:textId="001B8C4B" w:rsidR="00F127EF" w:rsidRDefault="00EA4105" w:rsidP="00F127EF">
            <w:r>
              <w:t>Gender</w:t>
            </w:r>
            <w:r w:rsidR="00F127EF">
              <w:t>, fema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CEEDE88" w14:textId="7F55CF7E" w:rsidR="00F127EF" w:rsidRDefault="00F127EF" w:rsidP="00F127EF">
            <w:pPr>
              <w:jc w:val="center"/>
            </w:pPr>
            <w:r>
              <w:t>1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2DC0908" w14:textId="792712FB" w:rsidR="00F127EF" w:rsidRDefault="00F127EF" w:rsidP="00F127EF">
            <w:pPr>
              <w:jc w:val="center"/>
            </w:pPr>
            <w:r>
              <w:t>0.8 to 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535B08" w14:textId="193D6312" w:rsidR="00F127EF" w:rsidRDefault="00F127EF" w:rsidP="00F127EF">
            <w:pPr>
              <w:jc w:val="center"/>
            </w:pPr>
            <w:r>
              <w:t>0.15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8A5986E" w14:textId="177238BD" w:rsidR="00F127EF" w:rsidRDefault="00F127EF" w:rsidP="00612943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D58470" w14:textId="337E82F1" w:rsidR="00F127EF" w:rsidRDefault="00F127EF" w:rsidP="00F127EF">
            <w:pPr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46734F" w14:textId="00861920" w:rsidR="00F127EF" w:rsidRDefault="00F127EF" w:rsidP="00F127EF">
            <w:pPr>
              <w:jc w:val="center"/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6C28780" w14:textId="4349C7E3" w:rsidR="00F127EF" w:rsidRDefault="00F127EF" w:rsidP="00F127EF">
            <w:pPr>
              <w:jc w:val="center"/>
            </w:pPr>
          </w:p>
        </w:tc>
      </w:tr>
      <w:tr w:rsidR="00612943" w14:paraId="4DB06153" w14:textId="3FD4FF42" w:rsidTr="007D03DD"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C4931A" w14:textId="480226E0" w:rsidR="00F127EF" w:rsidRDefault="00F127EF" w:rsidP="00F127EF">
            <w:r>
              <w:t>Race</w:t>
            </w:r>
            <w:r w:rsidR="00EA4105">
              <w:t xml:space="preserve"> and ethn</w:t>
            </w:r>
            <w:r w:rsidR="00F44E1D">
              <w:t>i</w:t>
            </w:r>
            <w:r w:rsidR="00EA4105">
              <w:t>city</w:t>
            </w:r>
            <w:r>
              <w:t>, White ref</w:t>
            </w:r>
            <w:r w:rsidR="00612943">
              <w:t xml:space="preserve"> </w:t>
            </w:r>
            <w:r>
              <w:t>(N=285)</w:t>
            </w:r>
          </w:p>
          <w:p w14:paraId="1D8CF103" w14:textId="77777777" w:rsidR="00F127EF" w:rsidRDefault="00F127EF" w:rsidP="00F127EF">
            <w:r>
              <w:t xml:space="preserve">   Black or AA</w:t>
            </w:r>
          </w:p>
          <w:p w14:paraId="6A73AF42" w14:textId="77777777" w:rsidR="00F127EF" w:rsidRDefault="00F127EF" w:rsidP="00F127EF">
            <w:r>
              <w:t xml:space="preserve">   Hispanic</w:t>
            </w:r>
          </w:p>
          <w:p w14:paraId="2B38E93A" w14:textId="2D11C77C" w:rsidR="00F127EF" w:rsidRDefault="00F127EF" w:rsidP="00F127EF">
            <w:r>
              <w:t xml:space="preserve">   Oth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CF007A3" w14:textId="77777777" w:rsidR="00F127EF" w:rsidRDefault="00F127EF" w:rsidP="00F127EF">
            <w:pPr>
              <w:jc w:val="center"/>
            </w:pPr>
          </w:p>
          <w:p w14:paraId="134E669E" w14:textId="77777777" w:rsidR="00C726E8" w:rsidRDefault="00C726E8" w:rsidP="00F127EF">
            <w:pPr>
              <w:jc w:val="center"/>
            </w:pPr>
          </w:p>
          <w:p w14:paraId="6AC392C4" w14:textId="7B7359F1" w:rsidR="00F127EF" w:rsidRDefault="00F127EF" w:rsidP="00F127EF">
            <w:pPr>
              <w:jc w:val="center"/>
            </w:pPr>
            <w:r>
              <w:t>0.8</w:t>
            </w:r>
          </w:p>
          <w:p w14:paraId="786EFFF5" w14:textId="77777777" w:rsidR="00F127EF" w:rsidRDefault="00F127EF" w:rsidP="00F127EF">
            <w:pPr>
              <w:jc w:val="center"/>
            </w:pPr>
            <w:r>
              <w:t>1.1</w:t>
            </w:r>
          </w:p>
          <w:p w14:paraId="41582F3C" w14:textId="50850BFF" w:rsidR="00F127EF" w:rsidRDefault="00F127EF" w:rsidP="00F127EF">
            <w:pPr>
              <w:jc w:val="center"/>
            </w:pPr>
            <w:r>
              <w:t>1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8E83E40" w14:textId="77777777" w:rsidR="00F127EF" w:rsidRDefault="00F127EF" w:rsidP="00F127EF">
            <w:pPr>
              <w:jc w:val="center"/>
            </w:pPr>
          </w:p>
          <w:p w14:paraId="039800FF" w14:textId="77777777" w:rsidR="00C726E8" w:rsidRDefault="00C726E8" w:rsidP="00F127EF">
            <w:pPr>
              <w:jc w:val="center"/>
            </w:pPr>
          </w:p>
          <w:p w14:paraId="50A02A11" w14:textId="41C37CD0" w:rsidR="00F127EF" w:rsidRDefault="00F127EF" w:rsidP="00F127EF">
            <w:pPr>
              <w:jc w:val="center"/>
            </w:pPr>
            <w:r>
              <w:t>0.5 to 1.5</w:t>
            </w:r>
          </w:p>
          <w:p w14:paraId="37EF018F" w14:textId="77777777" w:rsidR="00F127EF" w:rsidRDefault="00F127EF" w:rsidP="00F127EF">
            <w:pPr>
              <w:jc w:val="center"/>
            </w:pPr>
            <w:r>
              <w:t>0.4 to 2.9</w:t>
            </w:r>
          </w:p>
          <w:p w14:paraId="6F18F07A" w14:textId="61225202" w:rsidR="00F127EF" w:rsidRDefault="00F127EF" w:rsidP="00F127EF">
            <w:pPr>
              <w:jc w:val="center"/>
            </w:pPr>
            <w:r>
              <w:t>0.6 to 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009A35" w14:textId="77777777" w:rsidR="00F127EF" w:rsidRDefault="00F127EF" w:rsidP="00F127EF">
            <w:pPr>
              <w:jc w:val="center"/>
            </w:pPr>
          </w:p>
          <w:p w14:paraId="15AFABB1" w14:textId="77777777" w:rsidR="00C726E8" w:rsidRDefault="00C726E8" w:rsidP="00F127EF">
            <w:pPr>
              <w:jc w:val="center"/>
            </w:pPr>
          </w:p>
          <w:p w14:paraId="176DEBB5" w14:textId="796AEA69" w:rsidR="00F127EF" w:rsidRDefault="00F127EF" w:rsidP="00F127EF">
            <w:pPr>
              <w:jc w:val="center"/>
            </w:pPr>
            <w:r>
              <w:t>0.55</w:t>
            </w:r>
          </w:p>
          <w:p w14:paraId="7B37EE2C" w14:textId="77777777" w:rsidR="00F127EF" w:rsidRDefault="00F127EF" w:rsidP="00F127EF">
            <w:pPr>
              <w:jc w:val="center"/>
            </w:pPr>
            <w:r>
              <w:t>0.92</w:t>
            </w:r>
          </w:p>
          <w:p w14:paraId="2ACE76CD" w14:textId="46D203CC" w:rsidR="00F127EF" w:rsidRDefault="00F127EF" w:rsidP="00F127EF">
            <w:pPr>
              <w:jc w:val="center"/>
            </w:pPr>
            <w:r>
              <w:t>0.33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95164EF" w14:textId="38C266A0" w:rsidR="00F127EF" w:rsidRDefault="00F127EF" w:rsidP="00612943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9A1C7B" w14:textId="49D984A4" w:rsidR="00F127EF" w:rsidRDefault="00F127EF" w:rsidP="00F127EF">
            <w:pPr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439DF6" w14:textId="133DEDD3" w:rsidR="00F127EF" w:rsidRDefault="00F127EF" w:rsidP="00F127EF">
            <w:pPr>
              <w:jc w:val="center"/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60FA2D6" w14:textId="13F759D5" w:rsidR="00F127EF" w:rsidRDefault="00F127EF" w:rsidP="00F127EF">
            <w:pPr>
              <w:jc w:val="center"/>
            </w:pPr>
          </w:p>
        </w:tc>
      </w:tr>
      <w:tr w:rsidR="00612943" w14:paraId="761CE239" w14:textId="60E6B59F" w:rsidTr="007D03DD"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92989B" w14:textId="32CDA385" w:rsidR="00F127EF" w:rsidRDefault="00F127EF" w:rsidP="00F31C57">
            <w:r>
              <w:t>HCV Ab, reac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CF5118E" w14:textId="2265D109" w:rsidR="00F127EF" w:rsidRDefault="00F127EF" w:rsidP="00936486">
            <w:pPr>
              <w:jc w:val="center"/>
            </w:pPr>
            <w:r>
              <w:t>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0AF449C" w14:textId="2C0B0023" w:rsidR="00F127EF" w:rsidRDefault="00F127EF" w:rsidP="00936486">
            <w:pPr>
              <w:jc w:val="center"/>
            </w:pPr>
            <w:r>
              <w:t>0.6 to 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E80538" w14:textId="2A0CD48D" w:rsidR="00F127EF" w:rsidRDefault="00F127EF" w:rsidP="00936486">
            <w:pPr>
              <w:jc w:val="center"/>
            </w:pPr>
            <w:r>
              <w:t>0.90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DD2725A" w14:textId="77777777" w:rsidR="00F127EF" w:rsidRDefault="00F127EF" w:rsidP="00612943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799526" w14:textId="77777777" w:rsidR="00F127EF" w:rsidRDefault="00F127EF" w:rsidP="00936486">
            <w:pPr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5BC453" w14:textId="77777777" w:rsidR="00F127EF" w:rsidRDefault="00F127EF" w:rsidP="00936486">
            <w:pPr>
              <w:jc w:val="center"/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7875EC0" w14:textId="77777777" w:rsidR="00F127EF" w:rsidRDefault="00F127EF" w:rsidP="00936486">
            <w:pPr>
              <w:jc w:val="center"/>
            </w:pPr>
          </w:p>
        </w:tc>
      </w:tr>
      <w:tr w:rsidR="00612943" w14:paraId="2C9E389C" w14:textId="6F4AA0DF" w:rsidTr="007D03DD"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F70C90" w14:textId="6877B534" w:rsidR="00F127EF" w:rsidRDefault="00F127EF" w:rsidP="00F31C57">
            <w:r>
              <w:t>HCV RNA, posi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0A9A1B0" w14:textId="376CD8C4" w:rsidR="00F127EF" w:rsidRDefault="00F127EF" w:rsidP="00936486">
            <w:pPr>
              <w:jc w:val="center"/>
            </w:pPr>
            <w:r>
              <w:t>1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6ACD1AD" w14:textId="64C14923" w:rsidR="00F127EF" w:rsidRDefault="00F127EF" w:rsidP="00936486">
            <w:pPr>
              <w:jc w:val="center"/>
            </w:pPr>
            <w:r>
              <w:t>0.8 to 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F4B3B0" w14:textId="49EA4728" w:rsidR="00F127EF" w:rsidRDefault="00F127EF" w:rsidP="00936486">
            <w:pPr>
              <w:jc w:val="center"/>
            </w:pPr>
            <w:r>
              <w:t>0.25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D0A82E6" w14:textId="77777777" w:rsidR="00F127EF" w:rsidRDefault="00F127EF" w:rsidP="00612943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4C7D02" w14:textId="77777777" w:rsidR="00F127EF" w:rsidRDefault="00F127EF" w:rsidP="00936486">
            <w:pPr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648C33" w14:textId="77777777" w:rsidR="00F127EF" w:rsidRDefault="00F127EF" w:rsidP="00936486">
            <w:pPr>
              <w:jc w:val="center"/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863252C" w14:textId="77777777" w:rsidR="00F127EF" w:rsidRDefault="00F127EF" w:rsidP="00936486">
            <w:pPr>
              <w:jc w:val="center"/>
            </w:pPr>
          </w:p>
        </w:tc>
      </w:tr>
      <w:tr w:rsidR="00612943" w14:paraId="2547580F" w14:textId="5E95B5A4" w:rsidTr="007D03DD"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10DB56" w14:textId="77777777" w:rsidR="00F127EF" w:rsidRDefault="00F127EF" w:rsidP="00F31C57">
            <w:r>
              <w:t>Housing, rent/own ref</w:t>
            </w:r>
          </w:p>
          <w:p w14:paraId="56BC8F23" w14:textId="77777777" w:rsidR="00F127EF" w:rsidRDefault="00F127EF" w:rsidP="00F31C57">
            <w:r>
              <w:t xml:space="preserve">   Temporary housing</w:t>
            </w:r>
          </w:p>
          <w:p w14:paraId="4D1F9D57" w14:textId="30CD484D" w:rsidR="00F127EF" w:rsidRDefault="00F127EF" w:rsidP="00F31C57">
            <w:r>
              <w:t xml:space="preserve">   Outdoors/vehic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228EC26" w14:textId="77777777" w:rsidR="00F127EF" w:rsidRDefault="00F127EF" w:rsidP="00936486">
            <w:pPr>
              <w:jc w:val="center"/>
            </w:pPr>
          </w:p>
          <w:p w14:paraId="48677E9F" w14:textId="77777777" w:rsidR="00F127EF" w:rsidRDefault="00F127EF" w:rsidP="00936486">
            <w:pPr>
              <w:jc w:val="center"/>
            </w:pPr>
            <w:r>
              <w:t>1.4</w:t>
            </w:r>
          </w:p>
          <w:p w14:paraId="50E3FD87" w14:textId="6BAF7847" w:rsidR="00F127EF" w:rsidRDefault="00F127EF" w:rsidP="00936486">
            <w:pPr>
              <w:jc w:val="center"/>
            </w:pPr>
            <w:r>
              <w:t>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095AE39" w14:textId="77777777" w:rsidR="00F127EF" w:rsidRDefault="00F127EF" w:rsidP="00936486">
            <w:pPr>
              <w:jc w:val="center"/>
            </w:pPr>
          </w:p>
          <w:p w14:paraId="0930AFED" w14:textId="77777777" w:rsidR="00F127EF" w:rsidRDefault="00F127EF" w:rsidP="00936486">
            <w:pPr>
              <w:jc w:val="center"/>
            </w:pPr>
            <w:r>
              <w:t>0.6 to 3.1</w:t>
            </w:r>
          </w:p>
          <w:p w14:paraId="55820599" w14:textId="10D6527E" w:rsidR="00F127EF" w:rsidRDefault="00F127EF" w:rsidP="00936486">
            <w:pPr>
              <w:jc w:val="center"/>
            </w:pPr>
            <w:r>
              <w:t>0.5 to 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FEC392" w14:textId="77777777" w:rsidR="00F127EF" w:rsidRDefault="00F127EF" w:rsidP="00936486">
            <w:pPr>
              <w:jc w:val="center"/>
            </w:pPr>
          </w:p>
          <w:p w14:paraId="1BAA7DBE" w14:textId="77777777" w:rsidR="00F127EF" w:rsidRDefault="00F127EF" w:rsidP="00936486">
            <w:pPr>
              <w:jc w:val="center"/>
            </w:pPr>
            <w:r>
              <w:t>0.46</w:t>
            </w:r>
          </w:p>
          <w:p w14:paraId="781DAB73" w14:textId="5175DD07" w:rsidR="00F127EF" w:rsidRDefault="00F127EF" w:rsidP="00936486">
            <w:pPr>
              <w:jc w:val="center"/>
            </w:pPr>
            <w:r>
              <w:t>0.88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3066384F" w14:textId="77777777" w:rsidR="00F127EF" w:rsidRDefault="00F127EF" w:rsidP="00612943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8AFF78" w14:textId="77777777" w:rsidR="00F127EF" w:rsidRDefault="00F127EF" w:rsidP="00936486">
            <w:pPr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779774" w14:textId="77777777" w:rsidR="00F127EF" w:rsidRDefault="00F127EF" w:rsidP="00936486">
            <w:pPr>
              <w:jc w:val="center"/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5FA1675" w14:textId="77777777" w:rsidR="00F127EF" w:rsidRDefault="00F127EF" w:rsidP="00936486">
            <w:pPr>
              <w:jc w:val="center"/>
            </w:pPr>
          </w:p>
        </w:tc>
      </w:tr>
      <w:tr w:rsidR="00612943" w14:paraId="51415206" w14:textId="363C4DC3" w:rsidTr="007D03DD"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0A05E6" w14:textId="06F2B0D8" w:rsidR="00612943" w:rsidRDefault="00612943" w:rsidP="00612943">
            <w:r>
              <w:t>Smart phone acce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4912936" w14:textId="53792007" w:rsidR="00612943" w:rsidRDefault="00612943" w:rsidP="00612943">
            <w:pPr>
              <w:jc w:val="center"/>
            </w:pPr>
            <w:r>
              <w:t>1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FE6E299" w14:textId="31E6621A" w:rsidR="00612943" w:rsidRDefault="00612943" w:rsidP="00612943">
            <w:pPr>
              <w:jc w:val="center"/>
            </w:pPr>
            <w:r>
              <w:t>0.9 to 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8FC33A" w14:textId="7E928E72" w:rsidR="00612943" w:rsidRDefault="00612943" w:rsidP="00612943">
            <w:pPr>
              <w:jc w:val="center"/>
            </w:pPr>
            <w:r>
              <w:t>0.08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28001B7" w14:textId="0C3C3369" w:rsidR="00612943" w:rsidRDefault="00612943" w:rsidP="00612943">
            <w:r>
              <w:t>Smart phone ac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CE9515" w14:textId="46C3CDA3" w:rsidR="00612943" w:rsidRDefault="00612943" w:rsidP="00612943">
            <w:pPr>
              <w:jc w:val="center"/>
            </w:pPr>
            <w:r>
              <w:t>1.</w:t>
            </w:r>
            <w:r w:rsidR="002A664C"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3A2B08" w14:textId="11E52300" w:rsidR="00612943" w:rsidRDefault="00612943" w:rsidP="00612943">
            <w:pPr>
              <w:jc w:val="center"/>
            </w:pPr>
            <w:r>
              <w:t>0.8 to 3.</w:t>
            </w:r>
            <w:r w:rsidR="002A664C"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D91BB08" w14:textId="3137B85A" w:rsidR="00612943" w:rsidRDefault="00612943" w:rsidP="00612943">
            <w:pPr>
              <w:jc w:val="center"/>
            </w:pPr>
            <w:r>
              <w:t>0.</w:t>
            </w:r>
            <w:r w:rsidR="002A664C">
              <w:t>17</w:t>
            </w:r>
          </w:p>
        </w:tc>
      </w:tr>
      <w:tr w:rsidR="00612943" w14:paraId="5B794D8B" w14:textId="1AC0F5AE" w:rsidTr="007D03DD"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F494BC" w14:textId="617EDE52" w:rsidR="00F127EF" w:rsidRDefault="00F127EF" w:rsidP="00F31C57">
            <w:r>
              <w:t xml:space="preserve">Personal </w:t>
            </w:r>
            <w:proofErr w:type="spellStart"/>
            <w:r w:rsidR="007D03DD">
              <w:t>WiFi</w:t>
            </w:r>
            <w:proofErr w:type="spellEnd"/>
            <w:r>
              <w:t xml:space="preserve"> acce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FAC0FF" w14:textId="45B7C785" w:rsidR="00F127EF" w:rsidRDefault="00F127EF" w:rsidP="00936486">
            <w:pPr>
              <w:jc w:val="center"/>
            </w:pPr>
            <w:r>
              <w:t>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4CAC22A" w14:textId="2EDCE12E" w:rsidR="00F127EF" w:rsidRDefault="00F127EF" w:rsidP="00936486">
            <w:pPr>
              <w:jc w:val="center"/>
            </w:pPr>
            <w:r>
              <w:t>0.5 to 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87A2B1" w14:textId="7F7A5A4A" w:rsidR="00F127EF" w:rsidRDefault="00F127EF" w:rsidP="00936486">
            <w:pPr>
              <w:jc w:val="center"/>
            </w:pPr>
            <w:r>
              <w:t>0.89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779DCA88" w14:textId="77777777" w:rsidR="00F127EF" w:rsidRDefault="00F127EF" w:rsidP="00612943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6FB7B1" w14:textId="77777777" w:rsidR="00F127EF" w:rsidRDefault="00F127EF" w:rsidP="00936486">
            <w:pPr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E6FDE9" w14:textId="77777777" w:rsidR="00F127EF" w:rsidRDefault="00F127EF" w:rsidP="00936486">
            <w:pPr>
              <w:jc w:val="center"/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3A789D1" w14:textId="77777777" w:rsidR="00F127EF" w:rsidRDefault="00F127EF" w:rsidP="00936486">
            <w:pPr>
              <w:jc w:val="center"/>
            </w:pPr>
          </w:p>
        </w:tc>
      </w:tr>
      <w:tr w:rsidR="00612943" w14:paraId="2E04245A" w14:textId="0D5EFD48" w:rsidTr="007D03DD"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DB916C" w14:textId="23E3EAC1" w:rsidR="00F127EF" w:rsidRDefault="00F127EF" w:rsidP="00F31C57">
            <w:r>
              <w:t>Recent ID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866A536" w14:textId="3FD91979" w:rsidR="00F127EF" w:rsidRDefault="00F127EF" w:rsidP="00936486">
            <w:pPr>
              <w:jc w:val="center"/>
            </w:pPr>
            <w:r>
              <w:t>1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4DD05AC" w14:textId="62196D0E" w:rsidR="00F127EF" w:rsidRDefault="00F127EF" w:rsidP="00936486">
            <w:pPr>
              <w:jc w:val="center"/>
            </w:pPr>
            <w:r>
              <w:t>0.7 to 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2F7764" w14:textId="3231CF49" w:rsidR="00F127EF" w:rsidRDefault="00F127EF" w:rsidP="00936486">
            <w:pPr>
              <w:jc w:val="center"/>
            </w:pPr>
            <w:r>
              <w:t>0.44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0276B48" w14:textId="77777777" w:rsidR="00F127EF" w:rsidRDefault="00F127EF" w:rsidP="00612943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4B5E81" w14:textId="77777777" w:rsidR="00F127EF" w:rsidRDefault="00F127EF" w:rsidP="00936486">
            <w:pPr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75614B" w14:textId="77777777" w:rsidR="00F127EF" w:rsidRDefault="00F127EF" w:rsidP="00936486">
            <w:pPr>
              <w:jc w:val="center"/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B223955" w14:textId="77777777" w:rsidR="00F127EF" w:rsidRDefault="00F127EF" w:rsidP="00936486">
            <w:pPr>
              <w:jc w:val="center"/>
            </w:pPr>
          </w:p>
        </w:tc>
      </w:tr>
      <w:tr w:rsidR="00612943" w14:paraId="53660103" w14:textId="1AFE6FD6" w:rsidTr="007C0E6A">
        <w:trPr>
          <w:trHeight w:val="351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FF34F42" w14:textId="524C781A" w:rsidR="00612943" w:rsidRDefault="00612943" w:rsidP="00612943">
            <w:r>
              <w:t>Prior telemed visi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48A84" w14:textId="5AA86DFC" w:rsidR="00612943" w:rsidRDefault="00612943" w:rsidP="00612943">
            <w:pPr>
              <w:jc w:val="center"/>
            </w:pPr>
            <w:r>
              <w:t>2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2C763" w14:textId="0A905602" w:rsidR="00612943" w:rsidRDefault="00612943" w:rsidP="00612943">
            <w:pPr>
              <w:jc w:val="center"/>
            </w:pPr>
            <w:r>
              <w:t>1.6 to 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980E36" w14:textId="5E404F0F" w:rsidR="00612943" w:rsidRDefault="00612943" w:rsidP="00612943">
            <w:pPr>
              <w:jc w:val="center"/>
            </w:pPr>
            <w:r>
              <w:t>0.001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E152542" w14:textId="652E9457" w:rsidR="00612943" w:rsidRDefault="00612943" w:rsidP="00612943">
            <w:r w:rsidRPr="00177C78">
              <w:rPr>
                <w:b/>
                <w:bCs/>
              </w:rPr>
              <w:t>Prior telemed visi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C431782" w14:textId="46FDAA97" w:rsidR="00612943" w:rsidRDefault="00612943" w:rsidP="00612943">
            <w:pPr>
              <w:jc w:val="center"/>
            </w:pPr>
            <w:r w:rsidRPr="00177C78">
              <w:rPr>
                <w:b/>
                <w:bCs/>
              </w:rPr>
              <w:t>2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4E9E1D2" w14:textId="0C864CA8" w:rsidR="00612943" w:rsidRDefault="00612943" w:rsidP="00612943">
            <w:pPr>
              <w:jc w:val="center"/>
            </w:pPr>
            <w:r w:rsidRPr="00177C78">
              <w:rPr>
                <w:b/>
                <w:bCs/>
              </w:rPr>
              <w:t>1.5 to 5.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B88F80E" w14:textId="17378ECB" w:rsidR="00612943" w:rsidRDefault="00612943" w:rsidP="00612943">
            <w:pPr>
              <w:jc w:val="center"/>
            </w:pPr>
            <w:r w:rsidRPr="00177C78">
              <w:rPr>
                <w:b/>
                <w:bCs/>
              </w:rPr>
              <w:t>0.001</w:t>
            </w:r>
          </w:p>
        </w:tc>
      </w:tr>
    </w:tbl>
    <w:p w14:paraId="6609AB7F" w14:textId="7104A1F7" w:rsidR="00F31C57" w:rsidRDefault="00F127EF">
      <w:r>
        <w:t xml:space="preserve">CI = confidence intervals, ref = reference, </w:t>
      </w:r>
      <w:r w:rsidR="00877F42">
        <w:t xml:space="preserve">AA = African American, </w:t>
      </w:r>
      <w:r>
        <w:t>HCV = hepatitis C virus, Ab = antibody, IDU = injection drug use</w:t>
      </w:r>
    </w:p>
    <w:p w14:paraId="6113648A" w14:textId="25D7204A" w:rsidR="00F127EF" w:rsidRDefault="00F127EF">
      <w:r>
        <w:t xml:space="preserve">*Unless otherwise indicated </w:t>
      </w:r>
    </w:p>
    <w:p w14:paraId="6D15A6F6" w14:textId="1CA85CAA" w:rsidR="00F31C57" w:rsidRDefault="00842027">
      <w:r>
        <w:t xml:space="preserve">**Other = </w:t>
      </w:r>
      <w:r w:rsidR="006E4EEF">
        <w:t>Asian, Native American/American Indian, Native Hawaiian or Pacific Islander, Mixed, Other, Decline to Answer</w:t>
      </w:r>
    </w:p>
    <w:p w14:paraId="20BAA274" w14:textId="32F6F5C3" w:rsidR="00F31C57" w:rsidRDefault="00F31C57"/>
    <w:p w14:paraId="29D802A3" w14:textId="2F8BA177" w:rsidR="007652CD" w:rsidRDefault="007652CD"/>
    <w:sectPr w:rsidR="007652CD" w:rsidSect="00877F4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C57"/>
    <w:rsid w:val="00002EDE"/>
    <w:rsid w:val="00030BEB"/>
    <w:rsid w:val="00033403"/>
    <w:rsid w:val="00074612"/>
    <w:rsid w:val="000A0982"/>
    <w:rsid w:val="000A1D0D"/>
    <w:rsid w:val="000D59A6"/>
    <w:rsid w:val="00104EA1"/>
    <w:rsid w:val="001224D2"/>
    <w:rsid w:val="00127190"/>
    <w:rsid w:val="001564F7"/>
    <w:rsid w:val="00172E2E"/>
    <w:rsid w:val="00177C78"/>
    <w:rsid w:val="00194BB1"/>
    <w:rsid w:val="001E298C"/>
    <w:rsid w:val="001F5A40"/>
    <w:rsid w:val="001F79F9"/>
    <w:rsid w:val="00202807"/>
    <w:rsid w:val="0025793B"/>
    <w:rsid w:val="00277995"/>
    <w:rsid w:val="002839F8"/>
    <w:rsid w:val="002A664C"/>
    <w:rsid w:val="002D4747"/>
    <w:rsid w:val="002E64A6"/>
    <w:rsid w:val="00336E97"/>
    <w:rsid w:val="00350772"/>
    <w:rsid w:val="003600E0"/>
    <w:rsid w:val="00360358"/>
    <w:rsid w:val="00364A52"/>
    <w:rsid w:val="0038717B"/>
    <w:rsid w:val="0039138E"/>
    <w:rsid w:val="003B0C38"/>
    <w:rsid w:val="003B35CD"/>
    <w:rsid w:val="003E5323"/>
    <w:rsid w:val="003E6329"/>
    <w:rsid w:val="003F24CE"/>
    <w:rsid w:val="003F43E4"/>
    <w:rsid w:val="003F5640"/>
    <w:rsid w:val="0046048E"/>
    <w:rsid w:val="004950B7"/>
    <w:rsid w:val="004B11BE"/>
    <w:rsid w:val="004B1DF3"/>
    <w:rsid w:val="004E59D8"/>
    <w:rsid w:val="0051136B"/>
    <w:rsid w:val="005143DD"/>
    <w:rsid w:val="00522254"/>
    <w:rsid w:val="00525E00"/>
    <w:rsid w:val="00534CEB"/>
    <w:rsid w:val="005A5710"/>
    <w:rsid w:val="005E4DDF"/>
    <w:rsid w:val="005F0E6C"/>
    <w:rsid w:val="00612943"/>
    <w:rsid w:val="00616AB5"/>
    <w:rsid w:val="0065538F"/>
    <w:rsid w:val="006610F0"/>
    <w:rsid w:val="006B41A5"/>
    <w:rsid w:val="006B55BA"/>
    <w:rsid w:val="006C11B5"/>
    <w:rsid w:val="006E4EEF"/>
    <w:rsid w:val="006F1E30"/>
    <w:rsid w:val="0070446F"/>
    <w:rsid w:val="00712034"/>
    <w:rsid w:val="007378D8"/>
    <w:rsid w:val="007619A5"/>
    <w:rsid w:val="007652CD"/>
    <w:rsid w:val="0077139F"/>
    <w:rsid w:val="00780EA9"/>
    <w:rsid w:val="00796A6C"/>
    <w:rsid w:val="007B65A1"/>
    <w:rsid w:val="007B66A0"/>
    <w:rsid w:val="007C0E6A"/>
    <w:rsid w:val="007D03DD"/>
    <w:rsid w:val="007D43FA"/>
    <w:rsid w:val="007E3C92"/>
    <w:rsid w:val="007F0216"/>
    <w:rsid w:val="008110EF"/>
    <w:rsid w:val="00811E48"/>
    <w:rsid w:val="008125FA"/>
    <w:rsid w:val="00821DBA"/>
    <w:rsid w:val="00842027"/>
    <w:rsid w:val="008530A9"/>
    <w:rsid w:val="00853408"/>
    <w:rsid w:val="008705D6"/>
    <w:rsid w:val="008720C0"/>
    <w:rsid w:val="008751FF"/>
    <w:rsid w:val="00877F42"/>
    <w:rsid w:val="008814C2"/>
    <w:rsid w:val="008972B5"/>
    <w:rsid w:val="008D60B1"/>
    <w:rsid w:val="00936486"/>
    <w:rsid w:val="00945B65"/>
    <w:rsid w:val="00950396"/>
    <w:rsid w:val="00962D96"/>
    <w:rsid w:val="00985A54"/>
    <w:rsid w:val="009A28BD"/>
    <w:rsid w:val="009A57AD"/>
    <w:rsid w:val="009D6FDB"/>
    <w:rsid w:val="00A120C4"/>
    <w:rsid w:val="00A14F2F"/>
    <w:rsid w:val="00A2545F"/>
    <w:rsid w:val="00A277A4"/>
    <w:rsid w:val="00A3072C"/>
    <w:rsid w:val="00A40FA5"/>
    <w:rsid w:val="00A5380A"/>
    <w:rsid w:val="00A562F0"/>
    <w:rsid w:val="00A70664"/>
    <w:rsid w:val="00A71986"/>
    <w:rsid w:val="00A738C8"/>
    <w:rsid w:val="00A9107A"/>
    <w:rsid w:val="00AB0CEA"/>
    <w:rsid w:val="00AC1C65"/>
    <w:rsid w:val="00AD64D6"/>
    <w:rsid w:val="00AE2CE4"/>
    <w:rsid w:val="00B0203D"/>
    <w:rsid w:val="00B1652E"/>
    <w:rsid w:val="00B26E9D"/>
    <w:rsid w:val="00B662E9"/>
    <w:rsid w:val="00B93123"/>
    <w:rsid w:val="00B9545E"/>
    <w:rsid w:val="00BB19B8"/>
    <w:rsid w:val="00BD128D"/>
    <w:rsid w:val="00BE151B"/>
    <w:rsid w:val="00BF15C8"/>
    <w:rsid w:val="00C0573F"/>
    <w:rsid w:val="00C202D2"/>
    <w:rsid w:val="00C450ED"/>
    <w:rsid w:val="00C52ED5"/>
    <w:rsid w:val="00C726E8"/>
    <w:rsid w:val="00CA038B"/>
    <w:rsid w:val="00CD49CA"/>
    <w:rsid w:val="00CF68AB"/>
    <w:rsid w:val="00D05F6A"/>
    <w:rsid w:val="00D1606D"/>
    <w:rsid w:val="00D25C05"/>
    <w:rsid w:val="00DA3703"/>
    <w:rsid w:val="00DA6B9A"/>
    <w:rsid w:val="00DB5F32"/>
    <w:rsid w:val="00DB6F19"/>
    <w:rsid w:val="00DC0552"/>
    <w:rsid w:val="00DD6946"/>
    <w:rsid w:val="00E40690"/>
    <w:rsid w:val="00E41841"/>
    <w:rsid w:val="00E54C41"/>
    <w:rsid w:val="00E67B04"/>
    <w:rsid w:val="00E73F0E"/>
    <w:rsid w:val="00E77D7C"/>
    <w:rsid w:val="00E9668D"/>
    <w:rsid w:val="00EA4105"/>
    <w:rsid w:val="00EE005D"/>
    <w:rsid w:val="00EE17AD"/>
    <w:rsid w:val="00F127EF"/>
    <w:rsid w:val="00F15C7E"/>
    <w:rsid w:val="00F15DBD"/>
    <w:rsid w:val="00F165E1"/>
    <w:rsid w:val="00F1774B"/>
    <w:rsid w:val="00F20505"/>
    <w:rsid w:val="00F31C57"/>
    <w:rsid w:val="00F37AE5"/>
    <w:rsid w:val="00F44E1D"/>
    <w:rsid w:val="00F57FD7"/>
    <w:rsid w:val="00F66CC4"/>
    <w:rsid w:val="00FA20E8"/>
    <w:rsid w:val="00FB64AD"/>
    <w:rsid w:val="00FC37DF"/>
    <w:rsid w:val="00FC7E91"/>
    <w:rsid w:val="00FE6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C6412"/>
  <w15:chartTrackingRefBased/>
  <w15:docId w15:val="{A6653677-0B1D-064F-9785-B21F7737B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1C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07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77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507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07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07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07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07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Rebecca</dc:creator>
  <cp:keywords/>
  <dc:description/>
  <cp:lastModifiedBy>Rebecca G Kim</cp:lastModifiedBy>
  <cp:revision>2</cp:revision>
  <cp:lastPrinted>2023-01-26T20:07:00Z</cp:lastPrinted>
  <dcterms:created xsi:type="dcterms:W3CDTF">2023-09-11T21:59:00Z</dcterms:created>
  <dcterms:modified xsi:type="dcterms:W3CDTF">2023-09-11T21:59:00Z</dcterms:modified>
</cp:coreProperties>
</file>